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D987A" w14:textId="77777777" w:rsidR="006F15EC" w:rsidRDefault="00132C38" w:rsidP="006F15EC">
      <w:pPr>
        <w:spacing w:line="480" w:lineRule="auto"/>
        <w:rPr>
          <w:rFonts w:ascii="Times New Roman" w:hAnsi="Times New Roman"/>
          <w:b/>
          <w:sz w:val="22"/>
        </w:rPr>
      </w:pPr>
      <w:bookmarkStart w:id="0" w:name="OLE_LINK36"/>
      <w:bookmarkStart w:id="1" w:name="OLE_LINK243"/>
      <w:r>
        <w:rPr>
          <w:rFonts w:ascii="Times New Roman" w:hAnsi="Times New Roman"/>
          <w:b/>
          <w:sz w:val="22"/>
        </w:rPr>
        <w:t>S</w:t>
      </w:r>
      <w:r w:rsidR="006F15EC">
        <w:rPr>
          <w:rFonts w:ascii="Times New Roman" w:hAnsi="Times New Roman"/>
          <w:b/>
          <w:sz w:val="22"/>
        </w:rPr>
        <w:t xml:space="preserve">upplementary </w:t>
      </w:r>
      <w:r w:rsidR="00FE610B">
        <w:rPr>
          <w:rFonts w:ascii="Times New Roman" w:hAnsi="Times New Roman"/>
          <w:b/>
          <w:sz w:val="22"/>
        </w:rPr>
        <w:t>T</w:t>
      </w:r>
      <w:r w:rsidR="00FE610B">
        <w:rPr>
          <w:rFonts w:ascii="Times New Roman" w:hAnsi="Times New Roman" w:hint="eastAsia"/>
          <w:b/>
          <w:sz w:val="22"/>
        </w:rPr>
        <w:t>ables</w:t>
      </w:r>
    </w:p>
    <w:tbl>
      <w:tblPr>
        <w:tblW w:w="0" w:type="auto"/>
        <w:tblInd w:w="-176" w:type="dxa"/>
        <w:tblLayout w:type="fixed"/>
        <w:tblLook w:val="00A0" w:firstRow="1" w:lastRow="0" w:firstColumn="1" w:lastColumn="0" w:noHBand="0" w:noVBand="0"/>
      </w:tblPr>
      <w:tblGrid>
        <w:gridCol w:w="568"/>
        <w:gridCol w:w="1417"/>
        <w:gridCol w:w="993"/>
        <w:gridCol w:w="567"/>
        <w:gridCol w:w="865"/>
        <w:gridCol w:w="694"/>
        <w:gridCol w:w="850"/>
        <w:gridCol w:w="851"/>
        <w:gridCol w:w="875"/>
        <w:gridCol w:w="684"/>
      </w:tblGrid>
      <w:tr w:rsidR="006F15EC" w:rsidRPr="00DF167A" w14:paraId="584B335F" w14:textId="77777777" w:rsidTr="00A8065D">
        <w:trPr>
          <w:trHeight w:val="290"/>
        </w:trPr>
        <w:tc>
          <w:tcPr>
            <w:tcW w:w="8364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bookmarkEnd w:id="0"/>
          <w:bookmarkEnd w:id="1"/>
          <w:p w14:paraId="040F415D" w14:textId="5A939C60" w:rsidR="006F15EC" w:rsidRPr="00DF167A" w:rsidRDefault="002D157F" w:rsidP="00FC5F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D157F">
              <w:rPr>
                <w:rFonts w:ascii="Times New Roman" w:hAnsi="Times New Roman"/>
                <w:b/>
                <w:sz w:val="22"/>
              </w:rPr>
              <w:t>Supplementa</w:t>
            </w:r>
            <w:r w:rsidR="001D24B8">
              <w:rPr>
                <w:rFonts w:ascii="Times New Roman" w:hAnsi="Times New Roman" w:hint="eastAsia"/>
                <w:b/>
                <w:sz w:val="22"/>
              </w:rPr>
              <w:t>ry</w:t>
            </w:r>
            <w:r w:rsidRPr="002D157F">
              <w:rPr>
                <w:rFonts w:ascii="Times New Roman" w:hAnsi="Times New Roman"/>
                <w:b/>
                <w:sz w:val="22"/>
              </w:rPr>
              <w:t xml:space="preserve"> </w:t>
            </w:r>
            <w:r w:rsidR="00FC5FB5" w:rsidRPr="00DF167A">
              <w:rPr>
                <w:rFonts w:ascii="Times New Roman" w:hAnsi="Times New Roman"/>
                <w:b/>
                <w:sz w:val="22"/>
              </w:rPr>
              <w:t>T</w:t>
            </w:r>
            <w:r w:rsidR="00FC5FB5">
              <w:rPr>
                <w:rFonts w:ascii="Times New Roman" w:hAnsi="Times New Roman"/>
                <w:b/>
                <w:sz w:val="22"/>
              </w:rPr>
              <w:t xml:space="preserve">able </w:t>
            </w:r>
            <w:r w:rsidR="00FC5FB5" w:rsidRPr="00DF167A">
              <w:rPr>
                <w:rFonts w:ascii="Times New Roman" w:hAnsi="Times New Roman"/>
                <w:b/>
                <w:sz w:val="22"/>
              </w:rPr>
              <w:t>1</w:t>
            </w:r>
            <w:r w:rsidR="00FC5FB5">
              <w:rPr>
                <w:rFonts w:ascii="Times New Roman" w:hAnsi="Times New Roman"/>
                <w:b/>
                <w:sz w:val="22"/>
              </w:rPr>
              <w:t xml:space="preserve">. </w:t>
            </w:r>
            <w:r w:rsidR="00FC5FB5" w:rsidRPr="002C7788">
              <w:rPr>
                <w:rFonts w:ascii="Times New Roman" w:hAnsi="Times New Roman"/>
                <w:sz w:val="22"/>
              </w:rPr>
              <w:t>The sequences and parameters of head or neck MRI scans</w:t>
            </w:r>
          </w:p>
        </w:tc>
      </w:tr>
      <w:tr w:rsidR="006F15EC" w:rsidRPr="00DF167A" w14:paraId="3EEEB0DF" w14:textId="77777777" w:rsidTr="00A8065D">
        <w:trPr>
          <w:trHeight w:val="250"/>
        </w:trPr>
        <w:tc>
          <w:tcPr>
            <w:tcW w:w="5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FEB241" w14:textId="77777777" w:rsidR="006F15EC" w:rsidRPr="00DF167A" w:rsidRDefault="006F15EC" w:rsidP="00A8065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95349" w14:textId="77777777" w:rsidR="006F15EC" w:rsidRPr="00DF167A" w:rsidRDefault="006F15EC" w:rsidP="00A8065D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kern w:val="0"/>
                <w:sz w:val="15"/>
                <w:szCs w:val="15"/>
              </w:rPr>
              <w:t>Seque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CF209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E06ED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ilips,</w:t>
            </w:r>
            <w:r w:rsidRPr="00DF167A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chiev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CB31F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0A460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,</w:t>
            </w:r>
            <w:r w:rsidRPr="00DF167A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  <w:r w:rsidRPr="00DF167A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igna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</w:t>
            </w:r>
            <w:r w:rsidRPr="00DF167A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xcite</w:t>
            </w:r>
          </w:p>
        </w:tc>
      </w:tr>
      <w:tr w:rsidR="006F15EC" w:rsidRPr="00DF167A" w14:paraId="4F577E2B" w14:textId="77777777" w:rsidTr="0058491B">
        <w:trPr>
          <w:trHeight w:val="250"/>
        </w:trPr>
        <w:tc>
          <w:tcPr>
            <w:tcW w:w="5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4251D" w14:textId="77777777" w:rsidR="006F15EC" w:rsidRPr="00DF167A" w:rsidRDefault="006F15EC" w:rsidP="00A8065D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0BC07" w14:textId="77777777" w:rsidR="006F15EC" w:rsidRPr="00DF167A" w:rsidRDefault="006F15EC" w:rsidP="00A806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0A2100" w14:textId="77777777" w:rsidR="006F15EC" w:rsidRPr="00DF167A" w:rsidRDefault="006F15EC" w:rsidP="00A5302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/TE</w:t>
            </w:r>
            <w:r w:rsidR="005F714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m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0C947" w14:textId="77777777" w:rsidR="006F15EC" w:rsidRPr="00DF167A" w:rsidRDefault="006F15EC" w:rsidP="00A5302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OV</w:t>
            </w:r>
          </w:p>
          <w:p w14:paraId="23567F30" w14:textId="77777777" w:rsidR="006F15EC" w:rsidRPr="00DF167A" w:rsidRDefault="006F15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5A1879" w14:textId="77777777" w:rsidR="006F15EC" w:rsidRPr="00DF167A" w:rsidRDefault="006F15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trix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69B119" w14:textId="77777777" w:rsidR="006F15EC" w:rsidRPr="00DF167A" w:rsidRDefault="006F15E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lice</w:t>
            </w:r>
          </w:p>
          <w:p w14:paraId="48BBEF70" w14:textId="77777777" w:rsidR="006F15EC" w:rsidRPr="00DF167A" w:rsidRDefault="006F15E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DD6FFB" w14:textId="77777777" w:rsidR="006F15EC" w:rsidRPr="00DF167A" w:rsidRDefault="006F15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/TE</w:t>
            </w:r>
          </w:p>
          <w:p w14:paraId="061DD74A" w14:textId="77777777" w:rsidR="006F15EC" w:rsidRPr="00DF167A" w:rsidRDefault="006F15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m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8E2F6" w14:textId="77777777" w:rsidR="006F15EC" w:rsidRPr="00DF167A" w:rsidRDefault="006F15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OV</w:t>
            </w:r>
          </w:p>
          <w:p w14:paraId="3887D03C" w14:textId="77777777" w:rsidR="006F15EC" w:rsidRPr="00DF167A" w:rsidRDefault="006F15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4C519B" w14:textId="77777777" w:rsidR="006F15EC" w:rsidRPr="00DF167A" w:rsidRDefault="006F15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trix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E38FEA" w14:textId="77777777" w:rsidR="006F15EC" w:rsidRPr="00DF167A" w:rsidRDefault="006F15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lice</w:t>
            </w:r>
          </w:p>
          <w:p w14:paraId="4C14A700" w14:textId="77777777" w:rsidR="006F15EC" w:rsidRPr="00DF167A" w:rsidRDefault="006F15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</w:tr>
      <w:tr w:rsidR="006F15EC" w:rsidRPr="00DF167A" w14:paraId="048C4919" w14:textId="77777777" w:rsidTr="00A8065D">
        <w:trPr>
          <w:trHeight w:val="240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02949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a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CC46A" w14:textId="77777777" w:rsidR="006F15EC" w:rsidRPr="00DF167A" w:rsidRDefault="006F15EC" w:rsidP="00A8065D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agittal T1W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E9C1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0/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AF6362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49160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8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×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E393" w14:textId="77777777" w:rsidR="006F15EC" w:rsidRPr="00DF167A" w:rsidRDefault="006F15EC" w:rsidP="00A8065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C2DC2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70/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E43D86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9138D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84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×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FC1D7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6F15EC" w:rsidRPr="00DF167A" w14:paraId="2E57952C" w14:textId="77777777" w:rsidTr="00A8065D">
        <w:trPr>
          <w:trHeight w:val="240"/>
        </w:trPr>
        <w:tc>
          <w:tcPr>
            <w:tcW w:w="568" w:type="dxa"/>
            <w:noWrap/>
            <w:vAlign w:val="center"/>
          </w:tcPr>
          <w:p w14:paraId="14DCFE74" w14:textId="77777777" w:rsidR="006F15EC" w:rsidRPr="00DF167A" w:rsidRDefault="006F15EC" w:rsidP="00A8065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D1A6EB8" w14:textId="77777777" w:rsidR="006F15EC" w:rsidRPr="00DF167A" w:rsidRDefault="006F15EC" w:rsidP="00A8065D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xial T2WI</w:t>
            </w:r>
          </w:p>
        </w:tc>
        <w:tc>
          <w:tcPr>
            <w:tcW w:w="993" w:type="dxa"/>
            <w:noWrap/>
            <w:vAlign w:val="center"/>
            <w:hideMark/>
          </w:tcPr>
          <w:p w14:paraId="7A168D17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00/80</w:t>
            </w:r>
          </w:p>
        </w:tc>
        <w:tc>
          <w:tcPr>
            <w:tcW w:w="567" w:type="dxa"/>
            <w:hideMark/>
          </w:tcPr>
          <w:p w14:paraId="4E2F9C1F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0</w:t>
            </w:r>
          </w:p>
        </w:tc>
        <w:tc>
          <w:tcPr>
            <w:tcW w:w="865" w:type="dxa"/>
            <w:noWrap/>
            <w:vAlign w:val="center"/>
            <w:hideMark/>
          </w:tcPr>
          <w:p w14:paraId="13853957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84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×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694" w:type="dxa"/>
            <w:noWrap/>
            <w:vAlign w:val="center"/>
            <w:hideMark/>
          </w:tcPr>
          <w:p w14:paraId="78F57D8B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7CDE2D83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640/99</w:t>
            </w:r>
          </w:p>
        </w:tc>
        <w:tc>
          <w:tcPr>
            <w:tcW w:w="851" w:type="dxa"/>
            <w:hideMark/>
          </w:tcPr>
          <w:p w14:paraId="7284E9B5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0</w:t>
            </w:r>
          </w:p>
        </w:tc>
        <w:tc>
          <w:tcPr>
            <w:tcW w:w="875" w:type="dxa"/>
            <w:noWrap/>
            <w:vAlign w:val="center"/>
            <w:hideMark/>
          </w:tcPr>
          <w:p w14:paraId="7006ACFA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20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×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6</w:t>
            </w:r>
          </w:p>
        </w:tc>
        <w:tc>
          <w:tcPr>
            <w:tcW w:w="684" w:type="dxa"/>
            <w:noWrap/>
            <w:vAlign w:val="center"/>
            <w:hideMark/>
          </w:tcPr>
          <w:p w14:paraId="4B26E622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6F15EC" w:rsidRPr="00DF167A" w14:paraId="0B66C412" w14:textId="77777777" w:rsidTr="00A8065D">
        <w:trPr>
          <w:trHeight w:val="240"/>
        </w:trPr>
        <w:tc>
          <w:tcPr>
            <w:tcW w:w="568" w:type="dxa"/>
            <w:noWrap/>
            <w:vAlign w:val="center"/>
            <w:hideMark/>
          </w:tcPr>
          <w:p w14:paraId="71028542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eck</w:t>
            </w:r>
          </w:p>
        </w:tc>
        <w:tc>
          <w:tcPr>
            <w:tcW w:w="1417" w:type="dxa"/>
            <w:noWrap/>
            <w:vAlign w:val="center"/>
            <w:hideMark/>
          </w:tcPr>
          <w:p w14:paraId="08BF31BC" w14:textId="77777777" w:rsidR="006F15EC" w:rsidRPr="00DF167A" w:rsidRDefault="006F15EC" w:rsidP="00A8065D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agittal T1WI</w:t>
            </w:r>
          </w:p>
        </w:tc>
        <w:tc>
          <w:tcPr>
            <w:tcW w:w="993" w:type="dxa"/>
            <w:noWrap/>
            <w:vAlign w:val="center"/>
            <w:hideMark/>
          </w:tcPr>
          <w:p w14:paraId="29E3BD69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81/8</w:t>
            </w:r>
          </w:p>
        </w:tc>
        <w:tc>
          <w:tcPr>
            <w:tcW w:w="567" w:type="dxa"/>
            <w:hideMark/>
          </w:tcPr>
          <w:p w14:paraId="20E61CE5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865" w:type="dxa"/>
            <w:noWrap/>
            <w:vAlign w:val="center"/>
            <w:hideMark/>
          </w:tcPr>
          <w:p w14:paraId="36EF3610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0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×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8</w:t>
            </w:r>
          </w:p>
        </w:tc>
        <w:tc>
          <w:tcPr>
            <w:tcW w:w="694" w:type="dxa"/>
            <w:noWrap/>
            <w:vAlign w:val="center"/>
            <w:hideMark/>
          </w:tcPr>
          <w:p w14:paraId="11F9D87C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38F2CA44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75/27</w:t>
            </w:r>
          </w:p>
        </w:tc>
        <w:tc>
          <w:tcPr>
            <w:tcW w:w="851" w:type="dxa"/>
            <w:hideMark/>
          </w:tcPr>
          <w:p w14:paraId="5546558A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75" w:type="dxa"/>
            <w:noWrap/>
            <w:vAlign w:val="center"/>
            <w:hideMark/>
          </w:tcPr>
          <w:p w14:paraId="064C69E0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0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×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2</w:t>
            </w:r>
          </w:p>
        </w:tc>
        <w:tc>
          <w:tcPr>
            <w:tcW w:w="684" w:type="dxa"/>
            <w:noWrap/>
            <w:vAlign w:val="center"/>
            <w:hideMark/>
          </w:tcPr>
          <w:p w14:paraId="3C866894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6F15EC" w:rsidRPr="00DF167A" w14:paraId="512D67E9" w14:textId="77777777" w:rsidTr="00A8065D">
        <w:trPr>
          <w:trHeight w:val="68"/>
        </w:trPr>
        <w:tc>
          <w:tcPr>
            <w:tcW w:w="568" w:type="dxa"/>
            <w:noWrap/>
            <w:vAlign w:val="center"/>
            <w:hideMark/>
          </w:tcPr>
          <w:p w14:paraId="007C92E7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7" w:type="dxa"/>
            <w:noWrap/>
            <w:vAlign w:val="center"/>
            <w:hideMark/>
          </w:tcPr>
          <w:p w14:paraId="461C4969" w14:textId="77777777" w:rsidR="006F15EC" w:rsidRPr="00DF167A" w:rsidRDefault="006F15EC" w:rsidP="00A8065D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agittal T2WI</w:t>
            </w:r>
          </w:p>
        </w:tc>
        <w:tc>
          <w:tcPr>
            <w:tcW w:w="993" w:type="dxa"/>
            <w:noWrap/>
            <w:vAlign w:val="center"/>
            <w:hideMark/>
          </w:tcPr>
          <w:p w14:paraId="46392267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61/143</w:t>
            </w:r>
          </w:p>
        </w:tc>
        <w:tc>
          <w:tcPr>
            <w:tcW w:w="567" w:type="dxa"/>
            <w:hideMark/>
          </w:tcPr>
          <w:p w14:paraId="18E9A5E2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865" w:type="dxa"/>
            <w:noWrap/>
            <w:vAlign w:val="center"/>
            <w:hideMark/>
          </w:tcPr>
          <w:p w14:paraId="568D881F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8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×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4</w:t>
            </w:r>
          </w:p>
        </w:tc>
        <w:tc>
          <w:tcPr>
            <w:tcW w:w="694" w:type="dxa"/>
            <w:noWrap/>
            <w:vAlign w:val="center"/>
            <w:hideMark/>
          </w:tcPr>
          <w:p w14:paraId="0EABEFDF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751DF2FC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420/116</w:t>
            </w:r>
          </w:p>
        </w:tc>
        <w:tc>
          <w:tcPr>
            <w:tcW w:w="851" w:type="dxa"/>
            <w:hideMark/>
          </w:tcPr>
          <w:p w14:paraId="18FF9780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75" w:type="dxa"/>
            <w:noWrap/>
            <w:vAlign w:val="center"/>
            <w:hideMark/>
          </w:tcPr>
          <w:p w14:paraId="2063B6FC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8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×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0</w:t>
            </w:r>
          </w:p>
        </w:tc>
        <w:tc>
          <w:tcPr>
            <w:tcW w:w="684" w:type="dxa"/>
            <w:noWrap/>
            <w:vAlign w:val="center"/>
            <w:hideMark/>
          </w:tcPr>
          <w:p w14:paraId="2C6F9ED7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6F15EC" w:rsidRPr="00DF167A" w14:paraId="7481856E" w14:textId="77777777" w:rsidTr="00A8065D">
        <w:trPr>
          <w:trHeight w:val="68"/>
        </w:trPr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F82C43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C6DF48" w14:textId="77777777" w:rsidR="006F15EC" w:rsidRPr="00DF167A" w:rsidRDefault="006F15EC" w:rsidP="00A8065D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agittal T2WI F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7097EF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38/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81904D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89CA10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56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×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19BDD3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9424B8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450/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C514AE2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B2A81A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8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×</w:t>
            </w:r>
            <w:r w:rsidR="00FC451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E7CBC8" w14:textId="77777777" w:rsidR="006F15EC" w:rsidRPr="00DF167A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167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</w:tbl>
    <w:p w14:paraId="27E8BBA2" w14:textId="7EB83B9A" w:rsidR="006F15EC" w:rsidRPr="00DF167A" w:rsidRDefault="006F15EC" w:rsidP="006F15EC">
      <w:pPr>
        <w:spacing w:line="480" w:lineRule="auto"/>
        <w:rPr>
          <w:rFonts w:ascii="Times New Roman" w:hAnsi="Times New Roman"/>
          <w:sz w:val="22"/>
        </w:rPr>
      </w:pPr>
      <w:r w:rsidRPr="00DF167A">
        <w:rPr>
          <w:rFonts w:ascii="Times New Roman" w:hAnsi="Times New Roman"/>
          <w:sz w:val="22"/>
        </w:rPr>
        <w:t>TR time of repetition, TE time of echo, FOV field of view, T1WI T1-weighted imaging, T2WI T2-weighted imaging, FS fat suppression</w:t>
      </w:r>
      <w:r w:rsidR="00C75AE8">
        <w:rPr>
          <w:rFonts w:ascii="Times New Roman" w:hAnsi="Times New Roman"/>
          <w:sz w:val="22"/>
        </w:rPr>
        <w:t>.</w:t>
      </w:r>
    </w:p>
    <w:p w14:paraId="2672F445" w14:textId="77777777" w:rsidR="006F15EC" w:rsidRPr="00DF167A" w:rsidRDefault="006F15EC" w:rsidP="006F15EC">
      <w:pPr>
        <w:spacing w:line="480" w:lineRule="auto"/>
        <w:rPr>
          <w:rFonts w:ascii="Times New Roman" w:hAnsi="Times New Roman"/>
          <w:b/>
          <w:szCs w:val="21"/>
        </w:rPr>
      </w:pPr>
    </w:p>
    <w:p w14:paraId="2311BA4F" w14:textId="77777777" w:rsidR="006F15EC" w:rsidRPr="00DF167A" w:rsidRDefault="006F15EC" w:rsidP="006F15EC">
      <w:pPr>
        <w:spacing w:line="480" w:lineRule="auto"/>
        <w:rPr>
          <w:rFonts w:ascii="Times New Roman" w:hAnsi="Times New Roman"/>
          <w:b/>
          <w:szCs w:val="21"/>
        </w:rPr>
      </w:pPr>
    </w:p>
    <w:p w14:paraId="7A2527DC" w14:textId="77777777" w:rsidR="006F15EC" w:rsidRPr="00DF167A" w:rsidRDefault="006F15EC" w:rsidP="006F15EC">
      <w:pPr>
        <w:spacing w:line="480" w:lineRule="auto"/>
        <w:rPr>
          <w:rFonts w:ascii="Times New Roman" w:hAnsi="Times New Roman"/>
          <w:b/>
          <w:szCs w:val="21"/>
        </w:rPr>
      </w:pPr>
    </w:p>
    <w:p w14:paraId="7E7727D7" w14:textId="77777777" w:rsidR="006F15EC" w:rsidRPr="00DF167A" w:rsidRDefault="006F15EC" w:rsidP="006F15EC">
      <w:pPr>
        <w:spacing w:line="480" w:lineRule="auto"/>
        <w:rPr>
          <w:rFonts w:ascii="Times New Roman" w:hAnsi="Times New Roman"/>
          <w:b/>
          <w:szCs w:val="21"/>
        </w:rPr>
      </w:pPr>
    </w:p>
    <w:p w14:paraId="3C406C4D" w14:textId="77777777" w:rsidR="006F15EC" w:rsidRPr="00DF167A" w:rsidRDefault="006F15EC" w:rsidP="006F15EC">
      <w:pPr>
        <w:spacing w:line="480" w:lineRule="auto"/>
        <w:rPr>
          <w:rFonts w:ascii="Times New Roman" w:hAnsi="Times New Roman"/>
          <w:b/>
          <w:szCs w:val="21"/>
        </w:rPr>
      </w:pPr>
    </w:p>
    <w:p w14:paraId="0E878FEE" w14:textId="77777777" w:rsidR="006F15EC" w:rsidRPr="00DF167A" w:rsidRDefault="006F15EC" w:rsidP="006F15EC">
      <w:pPr>
        <w:spacing w:line="480" w:lineRule="auto"/>
        <w:rPr>
          <w:rFonts w:ascii="Times New Roman" w:hAnsi="Times New Roman"/>
          <w:b/>
          <w:szCs w:val="21"/>
        </w:rPr>
      </w:pPr>
    </w:p>
    <w:p w14:paraId="01A95BA8" w14:textId="77777777" w:rsidR="006F15EC" w:rsidRDefault="006F15EC" w:rsidP="006F15EC">
      <w:pPr>
        <w:spacing w:line="480" w:lineRule="auto"/>
        <w:rPr>
          <w:rFonts w:ascii="Times New Roman" w:hAnsi="Times New Roman"/>
          <w:b/>
          <w:szCs w:val="21"/>
        </w:rPr>
      </w:pPr>
    </w:p>
    <w:p w14:paraId="592DE65D" w14:textId="77777777" w:rsidR="006F15EC" w:rsidRPr="00DF167A" w:rsidRDefault="006F15EC" w:rsidP="006F15EC">
      <w:pPr>
        <w:spacing w:line="480" w:lineRule="auto"/>
        <w:rPr>
          <w:rFonts w:ascii="Times New Roman" w:hAnsi="Times New Roman"/>
          <w:b/>
          <w:szCs w:val="21"/>
        </w:rPr>
      </w:pPr>
    </w:p>
    <w:p w14:paraId="50EB6FAD" w14:textId="77777777" w:rsidR="006F15EC" w:rsidRPr="00DF167A" w:rsidRDefault="006F15EC" w:rsidP="006F15EC">
      <w:pPr>
        <w:spacing w:line="480" w:lineRule="auto"/>
        <w:rPr>
          <w:rFonts w:ascii="Times New Roman" w:hAnsi="Times New Roman"/>
          <w:b/>
          <w:szCs w:val="21"/>
        </w:rPr>
      </w:pPr>
    </w:p>
    <w:p w14:paraId="732828BF" w14:textId="77777777" w:rsidR="006F15EC" w:rsidRPr="00DF167A" w:rsidRDefault="006F15EC" w:rsidP="006F15EC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 xml:space="preserve">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494"/>
        <w:gridCol w:w="1629"/>
        <w:gridCol w:w="1323"/>
        <w:gridCol w:w="879"/>
        <w:gridCol w:w="944"/>
        <w:gridCol w:w="443"/>
      </w:tblGrid>
      <w:tr w:rsidR="006F15EC" w:rsidRPr="008E4199" w14:paraId="0AE0CC2A" w14:textId="77777777" w:rsidTr="00E6472C">
        <w:trPr>
          <w:trHeight w:val="300"/>
        </w:trPr>
        <w:tc>
          <w:tcPr>
            <w:tcW w:w="752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B00C9D" w14:textId="7CD375A8" w:rsidR="006F15EC" w:rsidRPr="00DF167A" w:rsidRDefault="001A449D" w:rsidP="0086067A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219C1">
              <w:rPr>
                <w:rFonts w:ascii="Times New Roman" w:hAnsi="Times New Roman"/>
                <w:b/>
                <w:sz w:val="22"/>
              </w:rPr>
              <w:lastRenderedPageBreak/>
              <w:t>Supplementa</w:t>
            </w:r>
            <w:r w:rsidR="00F56B88">
              <w:rPr>
                <w:rFonts w:ascii="Times New Roman" w:hAnsi="Times New Roman" w:hint="eastAsia"/>
                <w:b/>
                <w:sz w:val="22"/>
              </w:rPr>
              <w:t>ry</w:t>
            </w:r>
            <w:r w:rsidRPr="00E219C1">
              <w:rPr>
                <w:rFonts w:ascii="Times New Roman" w:hAnsi="Times New Roman" w:hint="eastAsia"/>
                <w:b/>
                <w:sz w:val="22"/>
              </w:rPr>
              <w:t xml:space="preserve"> </w:t>
            </w:r>
            <w:r w:rsidR="0086067A" w:rsidRPr="00DF167A">
              <w:rPr>
                <w:rFonts w:ascii="Times New Roman" w:hAnsi="Times New Roman" w:hint="eastAsia"/>
                <w:b/>
                <w:szCs w:val="21"/>
              </w:rPr>
              <w:t>T</w:t>
            </w:r>
            <w:r w:rsidR="0086067A">
              <w:rPr>
                <w:rFonts w:ascii="Times New Roman" w:hAnsi="Times New Roman"/>
                <w:b/>
                <w:szCs w:val="21"/>
              </w:rPr>
              <w:t>able</w:t>
            </w:r>
            <w:r w:rsidR="0086067A" w:rsidRPr="00DF167A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="008B3AD0">
              <w:rPr>
                <w:rFonts w:ascii="Times New Roman" w:hAnsi="Times New Roman"/>
                <w:b/>
                <w:szCs w:val="21"/>
              </w:rPr>
              <w:t>2</w:t>
            </w:r>
            <w:r w:rsidR="0086067A">
              <w:rPr>
                <w:rFonts w:ascii="Times New Roman" w:hAnsi="Times New Roman"/>
                <w:b/>
                <w:szCs w:val="21"/>
              </w:rPr>
              <w:t xml:space="preserve">. </w:t>
            </w:r>
            <w:r w:rsidR="0086067A" w:rsidRPr="002C7788">
              <w:rPr>
                <w:rFonts w:ascii="Times New Roman" w:hAnsi="Times New Roman" w:hint="eastAsia"/>
                <w:szCs w:val="21"/>
              </w:rPr>
              <w:t xml:space="preserve">Comparison of the AUC </w:t>
            </w:r>
            <w:r w:rsidR="0086067A" w:rsidRPr="002C7788">
              <w:rPr>
                <w:rFonts w:ascii="Times New Roman" w:hAnsi="Times New Roman"/>
                <w:szCs w:val="21"/>
              </w:rPr>
              <w:t>v</w:t>
            </w:r>
            <w:r w:rsidR="0086067A" w:rsidRPr="002C7788">
              <w:rPr>
                <w:rFonts w:ascii="Times New Roman" w:hAnsi="Times New Roman" w:hint="eastAsia"/>
                <w:szCs w:val="21"/>
              </w:rPr>
              <w:t>alues</w:t>
            </w:r>
            <w:r w:rsidR="008E4199">
              <w:rPr>
                <w:rFonts w:ascii="Times New Roman" w:hAnsi="Times New Roman"/>
                <w:szCs w:val="21"/>
              </w:rPr>
              <w:t xml:space="preserve"> of angles individually and in combination</w:t>
            </w:r>
            <w:r w:rsidR="00E300F7">
              <w:rPr>
                <w:rFonts w:ascii="Times New Roman" w:hAnsi="Times New Roman"/>
                <w:szCs w:val="21"/>
              </w:rPr>
              <w:t>s</w:t>
            </w:r>
          </w:p>
        </w:tc>
      </w:tr>
      <w:tr w:rsidR="006F15EC" w:rsidRPr="000918AF" w14:paraId="7BBA3397" w14:textId="77777777" w:rsidTr="00E6472C">
        <w:trPr>
          <w:gridAfter w:val="1"/>
          <w:wAfter w:w="443" w:type="dxa"/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0514A9" w14:textId="5755B1D4" w:rsidR="006F15EC" w:rsidRPr="000918AF" w:rsidRDefault="006F15EC" w:rsidP="006F2460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9819C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9819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F69A71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C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8FD569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FB20CB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 value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25EB21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656DD9" w:rsidRPr="000918AF" w14:paraId="579DD40A" w14:textId="77777777" w:rsidTr="006F2460">
        <w:trPr>
          <w:gridAfter w:val="1"/>
          <w:wAfter w:w="443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A298F" w14:textId="77777777" w:rsidR="00656DD9" w:rsidRPr="000918AF" w:rsidRDefault="00656DD9" w:rsidP="006F2460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PA vs CX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169B" w14:textId="77777777" w:rsidR="00656DD9" w:rsidRDefault="00656DD9" w:rsidP="00656DD9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3955" w14:textId="77777777" w:rsidR="00656DD9" w:rsidRDefault="00656DD9" w:rsidP="00656DD9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009-0.0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569FE" w14:textId="77777777" w:rsidR="00656DD9" w:rsidRDefault="00656DD9" w:rsidP="00656DD9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332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4FEF58" w14:textId="77777777" w:rsidR="00656DD9" w:rsidRDefault="00656DD9" w:rsidP="00656DD9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 w:rsidR="00656DD9" w:rsidRPr="000918AF" w14:paraId="68B4F663" w14:textId="77777777" w:rsidTr="006F2460">
        <w:trPr>
          <w:gridAfter w:val="1"/>
          <w:wAfter w:w="443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C7200" w14:textId="77777777" w:rsidR="00656DD9" w:rsidRPr="000918AF" w:rsidRDefault="00656DD9" w:rsidP="006F2460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PA vs C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5932" w14:textId="77777777" w:rsidR="00656DD9" w:rsidRDefault="00656DD9" w:rsidP="00656DD9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9BEC" w14:textId="77777777" w:rsidR="00656DD9" w:rsidRDefault="00656DD9" w:rsidP="00656DD9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025-0.0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A6E86" w14:textId="77777777" w:rsidR="00656DD9" w:rsidRDefault="00656DD9" w:rsidP="00656DD9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ED096" w14:textId="77777777" w:rsidR="00656DD9" w:rsidRDefault="00656DD9" w:rsidP="00656DD9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10</w:t>
            </w:r>
          </w:p>
        </w:tc>
      </w:tr>
      <w:tr w:rsidR="00656DD9" w:rsidRPr="000918AF" w14:paraId="5E5946B1" w14:textId="77777777" w:rsidTr="006F2460">
        <w:trPr>
          <w:gridAfter w:val="1"/>
          <w:wAfter w:w="443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D2363" w14:textId="77777777" w:rsidR="00656DD9" w:rsidRPr="000918AF" w:rsidRDefault="00656DD9" w:rsidP="006F2460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="00F042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 vs C</w:t>
            </w:r>
            <w:r w:rsidR="00F042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4442" w14:textId="77777777" w:rsidR="00656DD9" w:rsidRDefault="00656DD9" w:rsidP="00656DD9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9A20" w14:textId="77777777" w:rsidR="00656DD9" w:rsidRDefault="00656DD9" w:rsidP="00656DD9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13-0.0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6BB6A2" w14:textId="77777777" w:rsidR="00656DD9" w:rsidRDefault="00656DD9" w:rsidP="00656DD9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37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A4C2E" w14:textId="77777777" w:rsidR="00656DD9" w:rsidRDefault="00656DD9" w:rsidP="00656DD9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05E37" w:rsidRPr="000918AF" w14:paraId="7AE58715" w14:textId="77777777" w:rsidTr="006F2460">
        <w:trPr>
          <w:gridAfter w:val="1"/>
          <w:wAfter w:w="443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9E72B" w14:textId="77777777" w:rsidR="00005E37" w:rsidRPr="000918AF" w:rsidRDefault="00005E37" w:rsidP="006F2460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+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 w:rsidDel="008E419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218F" w14:textId="77777777" w:rsidR="00005E37" w:rsidRPr="000918AF" w:rsidRDefault="001331E9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300F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229F" w14:textId="77777777" w:rsidR="00005E37" w:rsidRPr="000918AF" w:rsidRDefault="007433B3" w:rsidP="00065672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</w:t>
            </w:r>
            <w:r w:rsidR="00E300F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</w:t>
            </w:r>
            <w:r w:rsidR="00E300F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70608" w14:textId="77777777" w:rsidR="00005E37" w:rsidRPr="000918AF" w:rsidRDefault="007433B3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632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F1355" w14:textId="77777777" w:rsidR="00005E37" w:rsidRPr="000918AF" w:rsidRDefault="007433B3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681</w:t>
            </w:r>
          </w:p>
        </w:tc>
      </w:tr>
      <w:tr w:rsidR="00174F47" w:rsidRPr="000918AF" w14:paraId="0F494DAD" w14:textId="77777777" w:rsidTr="006F2460">
        <w:trPr>
          <w:gridAfter w:val="1"/>
          <w:wAfter w:w="443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C1D59" w14:textId="77777777" w:rsidR="00174F47" w:rsidRPr="000918AF" w:rsidRDefault="008E4199" w:rsidP="006F2460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PA+CXA</w:t>
            </w:r>
            <w:r w:rsidDel="008E419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860A5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s</w:t>
            </w:r>
            <w:r w:rsidR="00860A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 w:rsidR="00174F4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005E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CEBF" w14:textId="77777777" w:rsidR="00174F47" w:rsidRPr="000918AF" w:rsidRDefault="001331E9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7969" w14:textId="77777777" w:rsidR="00174F47" w:rsidRPr="000918AF" w:rsidRDefault="007433B3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09-0.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48D15" w14:textId="77777777" w:rsidR="00174F47" w:rsidRPr="000918AF" w:rsidRDefault="007433B3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22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753399" w14:textId="77777777" w:rsidR="00174F47" w:rsidRPr="000918AF" w:rsidRDefault="007433B3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22</w:t>
            </w:r>
          </w:p>
        </w:tc>
      </w:tr>
      <w:tr w:rsidR="008E4199" w:rsidRPr="000918AF" w14:paraId="3902CF32" w14:textId="77777777" w:rsidTr="006F2460">
        <w:trPr>
          <w:gridAfter w:val="1"/>
          <w:wAfter w:w="443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59834" w14:textId="77777777" w:rsidR="008E4199" w:rsidRPr="000918AF" w:rsidRDefault="00005E37" w:rsidP="006F2460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PA+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 w:rsidDel="008E419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B8C4" w14:textId="77777777" w:rsidR="008E4199" w:rsidRPr="000918AF" w:rsidRDefault="001331E9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01AE" w14:textId="77777777" w:rsidR="008E4199" w:rsidRPr="000918AF" w:rsidRDefault="007433B3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22-0.0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F25F2D" w14:textId="77777777" w:rsidR="008E4199" w:rsidRPr="000918AF" w:rsidRDefault="007433B3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31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3A4200" w14:textId="77777777" w:rsidR="008E4199" w:rsidRPr="000918AF" w:rsidRDefault="007433B3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</w:tr>
      <w:tr w:rsidR="006F15EC" w:rsidRPr="000918AF" w14:paraId="1CE4DEAB" w14:textId="77777777" w:rsidTr="006F2460">
        <w:trPr>
          <w:gridAfter w:val="1"/>
          <w:wAfter w:w="443" w:type="dxa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D378CC" w14:textId="77777777" w:rsidR="006F15EC" w:rsidRPr="000918AF" w:rsidRDefault="006F15EC" w:rsidP="006F2460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PA+CXA vs CPA+C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DF676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4EA3B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</w:t>
            </w:r>
            <w:r w:rsidR="001F455E"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0</w:t>
            </w:r>
            <w:r w:rsidR="001F455E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9959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076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9C2D9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6F15EC" w:rsidRPr="000918AF" w14:paraId="060FFD67" w14:textId="77777777" w:rsidTr="006F2460">
        <w:trPr>
          <w:gridAfter w:val="1"/>
          <w:wAfter w:w="443" w:type="dxa"/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3F05D0" w14:textId="77777777" w:rsidR="006F15EC" w:rsidRPr="000918AF" w:rsidRDefault="006F15EC" w:rsidP="006F2460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PA+CXA vs CXA+C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BF2C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8E72E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02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B4A3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1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C4C1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6F15EC" w:rsidRPr="000918AF" w14:paraId="0486EBD6" w14:textId="77777777" w:rsidTr="006F2460">
        <w:trPr>
          <w:gridAfter w:val="1"/>
          <w:wAfter w:w="443" w:type="dxa"/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E79115D" w14:textId="77777777" w:rsidR="006F15EC" w:rsidRPr="000918AF" w:rsidRDefault="006F15EC" w:rsidP="006F2460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PA+CDA vs CXA+C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9BF86B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9626B1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009-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573E06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F35169" w14:textId="77777777" w:rsidR="006F15EC" w:rsidRPr="000918AF" w:rsidRDefault="006F15EC" w:rsidP="00A8065D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918A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81</w:t>
            </w:r>
          </w:p>
        </w:tc>
      </w:tr>
    </w:tbl>
    <w:p w14:paraId="4712172E" w14:textId="7301F665" w:rsidR="00576D98" w:rsidRDefault="00656DD9" w:rsidP="006F15EC">
      <w:pPr>
        <w:spacing w:line="480" w:lineRule="auto"/>
        <w:rPr>
          <w:rFonts w:ascii="Times New Roman" w:hAnsi="Times New Roman"/>
          <w:sz w:val="22"/>
        </w:rPr>
      </w:pPr>
      <w:r w:rsidRPr="00656DD9">
        <w:rPr>
          <w:rFonts w:ascii="Times New Roman" w:hAnsi="Times New Roman"/>
          <w:sz w:val="22"/>
        </w:rPr>
        <w:t xml:space="preserve">AUC area under the curve, CI confidence interval, </w:t>
      </w:r>
      <w:r w:rsidR="006F15EC" w:rsidRPr="00DF167A">
        <w:rPr>
          <w:rFonts w:ascii="Times New Roman" w:hAnsi="Times New Roman"/>
          <w:sz w:val="22"/>
        </w:rPr>
        <w:t xml:space="preserve">CPA </w:t>
      </w:r>
      <w:proofErr w:type="spellStart"/>
      <w:r w:rsidR="006F15EC" w:rsidRPr="00DF167A">
        <w:rPr>
          <w:rFonts w:ascii="Times New Roman" w:hAnsi="Times New Roman"/>
          <w:sz w:val="22"/>
        </w:rPr>
        <w:t>clivopalate</w:t>
      </w:r>
      <w:proofErr w:type="spellEnd"/>
      <w:r w:rsidR="006F15EC" w:rsidRPr="00DF167A">
        <w:rPr>
          <w:rFonts w:ascii="Times New Roman" w:hAnsi="Times New Roman" w:hint="eastAsia"/>
          <w:sz w:val="22"/>
        </w:rPr>
        <w:t xml:space="preserve"> </w:t>
      </w:r>
      <w:r w:rsidR="006F15EC" w:rsidRPr="00DF167A">
        <w:rPr>
          <w:rFonts w:ascii="Times New Roman" w:hAnsi="Times New Roman"/>
          <w:sz w:val="22"/>
        </w:rPr>
        <w:t xml:space="preserve">angle, CXA </w:t>
      </w:r>
      <w:proofErr w:type="spellStart"/>
      <w:r w:rsidR="006F15EC" w:rsidRPr="00DF167A">
        <w:rPr>
          <w:rFonts w:ascii="Times New Roman" w:hAnsi="Times New Roman"/>
          <w:sz w:val="22"/>
        </w:rPr>
        <w:t>cliv</w:t>
      </w:r>
      <w:r w:rsidR="006F15EC" w:rsidRPr="00DF167A">
        <w:rPr>
          <w:rFonts w:ascii="Times New Roman" w:hAnsi="Times New Roman" w:hint="eastAsia"/>
          <w:sz w:val="22"/>
        </w:rPr>
        <w:t>o</w:t>
      </w:r>
      <w:r w:rsidR="006F15EC" w:rsidRPr="00DF167A">
        <w:rPr>
          <w:rFonts w:ascii="Times New Roman" w:hAnsi="Times New Roman"/>
          <w:sz w:val="22"/>
        </w:rPr>
        <w:t>axial</w:t>
      </w:r>
      <w:proofErr w:type="spellEnd"/>
      <w:r w:rsidR="006F15EC" w:rsidRPr="00DF167A">
        <w:rPr>
          <w:rFonts w:ascii="Times New Roman" w:hAnsi="Times New Roman"/>
          <w:sz w:val="22"/>
        </w:rPr>
        <w:t xml:space="preserve"> angle, CDA </w:t>
      </w:r>
      <w:proofErr w:type="spellStart"/>
      <w:r w:rsidR="006F15EC" w:rsidRPr="00DF167A">
        <w:rPr>
          <w:rFonts w:ascii="Times New Roman" w:hAnsi="Times New Roman"/>
          <w:sz w:val="22"/>
        </w:rPr>
        <w:t>cliv</w:t>
      </w:r>
      <w:r w:rsidR="006F15EC" w:rsidRPr="00DF167A">
        <w:rPr>
          <w:rFonts w:ascii="Times New Roman" w:hAnsi="Times New Roman" w:hint="eastAsia"/>
          <w:sz w:val="22"/>
        </w:rPr>
        <w:t>o</w:t>
      </w:r>
      <w:r w:rsidR="006F15EC" w:rsidRPr="00DF167A">
        <w:rPr>
          <w:rFonts w:ascii="Times New Roman" w:hAnsi="Times New Roman"/>
          <w:sz w:val="22"/>
        </w:rPr>
        <w:t>dens</w:t>
      </w:r>
      <w:proofErr w:type="spellEnd"/>
      <w:r w:rsidR="006F15EC" w:rsidRPr="00DF167A">
        <w:rPr>
          <w:rFonts w:ascii="Times New Roman" w:hAnsi="Times New Roman"/>
          <w:sz w:val="22"/>
        </w:rPr>
        <w:t xml:space="preserve"> angle</w:t>
      </w:r>
      <w:r>
        <w:rPr>
          <w:rFonts w:ascii="Times New Roman" w:hAnsi="Times New Roman"/>
          <w:sz w:val="22"/>
        </w:rPr>
        <w:t>.</w:t>
      </w:r>
    </w:p>
    <w:p w14:paraId="2D56639A" w14:textId="6637CC81" w:rsidR="0058491B" w:rsidRDefault="0058491B" w:rsidP="006F15EC">
      <w:pPr>
        <w:spacing w:line="480" w:lineRule="auto"/>
        <w:rPr>
          <w:rFonts w:ascii="Times New Roman" w:hAnsi="Times New Roman"/>
          <w:sz w:val="22"/>
        </w:rPr>
      </w:pPr>
    </w:p>
    <w:p w14:paraId="05AD6E99" w14:textId="69788F1D" w:rsidR="0058491B" w:rsidRDefault="0058491B" w:rsidP="006F15EC">
      <w:pPr>
        <w:spacing w:line="480" w:lineRule="auto"/>
        <w:rPr>
          <w:rFonts w:ascii="Times New Roman" w:hAnsi="Times New Roman"/>
          <w:sz w:val="22"/>
        </w:rPr>
      </w:pPr>
    </w:p>
    <w:p w14:paraId="511739D4" w14:textId="0312623F" w:rsidR="0058491B" w:rsidRDefault="0058491B" w:rsidP="006F15EC">
      <w:pPr>
        <w:spacing w:line="480" w:lineRule="auto"/>
        <w:rPr>
          <w:rFonts w:ascii="Times New Roman" w:hAnsi="Times New Roman"/>
          <w:sz w:val="22"/>
        </w:rPr>
      </w:pPr>
    </w:p>
    <w:p w14:paraId="734FB166" w14:textId="53557DD5" w:rsidR="0058491B" w:rsidRDefault="0058491B" w:rsidP="006F15EC">
      <w:pPr>
        <w:spacing w:line="480" w:lineRule="auto"/>
        <w:rPr>
          <w:rFonts w:ascii="Times New Roman" w:hAnsi="Times New Roman"/>
          <w:sz w:val="22"/>
        </w:rPr>
      </w:pPr>
    </w:p>
    <w:p w14:paraId="11C934D1" w14:textId="6EFBE0A2" w:rsidR="0058491B" w:rsidRDefault="0058491B" w:rsidP="006F15EC">
      <w:pPr>
        <w:spacing w:line="480" w:lineRule="auto"/>
        <w:rPr>
          <w:rFonts w:ascii="Times New Roman" w:hAnsi="Times New Roman"/>
          <w:sz w:val="22"/>
        </w:rPr>
      </w:pPr>
    </w:p>
    <w:p w14:paraId="4FE59538" w14:textId="359A749D" w:rsidR="0058491B" w:rsidRDefault="0058491B" w:rsidP="006F15EC">
      <w:pPr>
        <w:spacing w:line="480" w:lineRule="auto"/>
        <w:rPr>
          <w:rFonts w:ascii="Times New Roman" w:hAnsi="Times New Roman"/>
          <w:sz w:val="22"/>
        </w:rPr>
      </w:pPr>
    </w:p>
    <w:p w14:paraId="01787AC3" w14:textId="060A4882" w:rsidR="0058491B" w:rsidRDefault="0058491B" w:rsidP="006F15EC">
      <w:pPr>
        <w:spacing w:line="480" w:lineRule="auto"/>
        <w:rPr>
          <w:rFonts w:ascii="Times New Roman" w:hAnsi="Times New Roman"/>
          <w:sz w:val="22"/>
        </w:rPr>
      </w:pPr>
    </w:p>
    <w:p w14:paraId="538C6982" w14:textId="4CB89419" w:rsidR="0058491B" w:rsidRDefault="0058491B" w:rsidP="006F15EC">
      <w:pPr>
        <w:spacing w:line="480" w:lineRule="auto"/>
        <w:rPr>
          <w:rFonts w:ascii="Times New Roman" w:hAnsi="Times New Roman"/>
          <w:sz w:val="22"/>
        </w:rPr>
      </w:pPr>
    </w:p>
    <w:p w14:paraId="562B2D91" w14:textId="77777777" w:rsidR="0058491B" w:rsidRPr="002B0A31" w:rsidRDefault="0058491B" w:rsidP="0058491B">
      <w:pPr>
        <w:rPr>
          <w:rFonts w:ascii="Times New Roman" w:hAnsi="Times New Roman"/>
          <w:b/>
          <w:sz w:val="22"/>
        </w:rPr>
      </w:pPr>
      <w:r w:rsidRPr="002B0A31">
        <w:rPr>
          <w:rFonts w:ascii="Times New Roman" w:hAnsi="Times New Roman" w:hint="eastAsia"/>
          <w:b/>
          <w:sz w:val="22"/>
        </w:rPr>
        <w:lastRenderedPageBreak/>
        <w:t>S</w:t>
      </w:r>
      <w:r w:rsidRPr="002B0A31">
        <w:rPr>
          <w:rFonts w:ascii="Times New Roman" w:hAnsi="Times New Roman"/>
          <w:b/>
          <w:sz w:val="22"/>
        </w:rPr>
        <w:t>upplementa</w:t>
      </w:r>
      <w:r>
        <w:rPr>
          <w:rFonts w:ascii="Times New Roman" w:hAnsi="Times New Roman" w:hint="eastAsia"/>
          <w:b/>
          <w:sz w:val="22"/>
        </w:rPr>
        <w:t>ry</w:t>
      </w:r>
      <w:r w:rsidRPr="002B0A31">
        <w:rPr>
          <w:rFonts w:ascii="Times New Roman" w:hAnsi="Times New Roman"/>
          <w:b/>
          <w:sz w:val="22"/>
        </w:rPr>
        <w:t xml:space="preserve"> Figure</w:t>
      </w:r>
    </w:p>
    <w:p w14:paraId="601664F0" w14:textId="4B626137" w:rsidR="0058491B" w:rsidRDefault="0058491B" w:rsidP="006F15EC">
      <w:pPr>
        <w:spacing w:line="480" w:lineRule="auto"/>
        <w:rPr>
          <w:rFonts w:ascii="Times New Roman" w:hAnsi="Times New Roman"/>
          <w:sz w:val="22"/>
        </w:rPr>
      </w:pPr>
      <w:r>
        <w:rPr>
          <w:noProof/>
        </w:rPr>
        <w:drawing>
          <wp:inline distT="0" distB="0" distL="0" distR="0" wp14:anchorId="01CA2BD3" wp14:editId="43FFE78A">
            <wp:extent cx="5267960" cy="5145405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14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DCB79" w14:textId="77777777" w:rsidR="0058491B" w:rsidRPr="00DA6E31" w:rsidRDefault="0058491B" w:rsidP="0058491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 xml:space="preserve">Supplementary </w:t>
      </w:r>
      <w:r w:rsidRPr="00DA6E31">
        <w:rPr>
          <w:rFonts w:ascii="Times New Roman" w:hAnsi="Times New Roman"/>
          <w:b/>
          <w:sz w:val="22"/>
        </w:rPr>
        <w:t xml:space="preserve">Fig </w:t>
      </w:r>
      <w:r>
        <w:rPr>
          <w:rFonts w:ascii="Times New Roman" w:hAnsi="Times New Roman"/>
          <w:b/>
          <w:sz w:val="22"/>
        </w:rPr>
        <w:t>1</w:t>
      </w:r>
      <w:r w:rsidRPr="00DA6E31">
        <w:rPr>
          <w:rFonts w:ascii="Times New Roman" w:hAnsi="Times New Roman"/>
          <w:b/>
          <w:sz w:val="22"/>
        </w:rPr>
        <w:t xml:space="preserve">. </w:t>
      </w:r>
      <w:r w:rsidRPr="00DA6E31">
        <w:rPr>
          <w:rFonts w:ascii="Times New Roman" w:hAnsi="Times New Roman"/>
          <w:sz w:val="22"/>
        </w:rPr>
        <w:t xml:space="preserve">Receiver operating characteristic (ROC) curve of </w:t>
      </w:r>
      <w:proofErr w:type="spellStart"/>
      <w:r w:rsidRPr="00DA6E31">
        <w:rPr>
          <w:rFonts w:ascii="Times New Roman" w:hAnsi="Times New Roman"/>
          <w:sz w:val="22"/>
        </w:rPr>
        <w:t>clivoaxial</w:t>
      </w:r>
      <w:proofErr w:type="spellEnd"/>
      <w:r w:rsidRPr="00DA6E31">
        <w:rPr>
          <w:rFonts w:ascii="Times New Roman" w:hAnsi="Times New Roman"/>
          <w:sz w:val="22"/>
        </w:rPr>
        <w:t xml:space="preserve"> (CXA)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and</w:t>
      </w:r>
      <w:r>
        <w:rPr>
          <w:rFonts w:ascii="Times New Roman" w:hAnsi="Times New Roman"/>
          <w:sz w:val="22"/>
        </w:rPr>
        <w:t xml:space="preserve"> the combination of CXA and </w:t>
      </w:r>
      <w:proofErr w:type="spellStart"/>
      <w:r w:rsidRPr="00DA6E31">
        <w:rPr>
          <w:rFonts w:ascii="Times New Roman" w:hAnsi="Times New Roman"/>
          <w:sz w:val="22"/>
        </w:rPr>
        <w:t>clivodense</w:t>
      </w:r>
      <w:proofErr w:type="spellEnd"/>
      <w:r w:rsidRPr="00DA6E31">
        <w:rPr>
          <w:rFonts w:ascii="Times New Roman" w:hAnsi="Times New Roman"/>
          <w:sz w:val="22"/>
        </w:rPr>
        <w:t xml:space="preserve"> (CDA)</w:t>
      </w:r>
      <w:r>
        <w:rPr>
          <w:rFonts w:ascii="Times New Roman" w:hAnsi="Times New Roman"/>
          <w:sz w:val="22"/>
        </w:rPr>
        <w:t xml:space="preserve">. </w:t>
      </w:r>
      <w:r w:rsidRPr="002607EB">
        <w:rPr>
          <w:rFonts w:ascii="Times New Roman" w:hAnsi="Times New Roman"/>
          <w:sz w:val="22"/>
        </w:rPr>
        <w:t xml:space="preserve">The combination of CXA and CDA </w:t>
      </w:r>
      <w:r>
        <w:rPr>
          <w:rFonts w:ascii="Times New Roman" w:hAnsi="Times New Roman"/>
          <w:sz w:val="22"/>
        </w:rPr>
        <w:t>does</w:t>
      </w:r>
      <w:r w:rsidRPr="002607EB">
        <w:rPr>
          <w:rFonts w:ascii="Times New Roman" w:hAnsi="Times New Roman"/>
          <w:sz w:val="22"/>
        </w:rPr>
        <w:t xml:space="preserve"> not improve the diagnostic performance beyond that of CXA</w:t>
      </w:r>
      <w:r>
        <w:rPr>
          <w:rFonts w:ascii="Times New Roman" w:hAnsi="Times New Roman"/>
          <w:sz w:val="22"/>
        </w:rPr>
        <w:t>.</w:t>
      </w:r>
    </w:p>
    <w:p w14:paraId="183861C9" w14:textId="77777777" w:rsidR="0058491B" w:rsidRPr="006F15EC" w:rsidRDefault="0058491B" w:rsidP="006F15EC">
      <w:pPr>
        <w:spacing w:line="480" w:lineRule="auto"/>
        <w:rPr>
          <w:rFonts w:ascii="Times New Roman" w:hAnsi="Times New Roman"/>
          <w:sz w:val="22"/>
        </w:rPr>
      </w:pPr>
      <w:bookmarkStart w:id="2" w:name="_GoBack"/>
      <w:bookmarkEnd w:id="2"/>
    </w:p>
    <w:sectPr w:rsidR="0058491B" w:rsidRPr="006F15EC" w:rsidSect="005F218F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F8A09" w14:textId="77777777" w:rsidR="006B6F80" w:rsidRDefault="006B6F80" w:rsidP="006F15EC">
      <w:r>
        <w:separator/>
      </w:r>
    </w:p>
  </w:endnote>
  <w:endnote w:type="continuationSeparator" w:id="0">
    <w:p w14:paraId="7B44E2D4" w14:textId="77777777" w:rsidR="006B6F80" w:rsidRDefault="006B6F80" w:rsidP="006F1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1892455"/>
      <w:docPartObj>
        <w:docPartGallery w:val="Page Numbers (Bottom of Page)"/>
        <w:docPartUnique/>
      </w:docPartObj>
    </w:sdtPr>
    <w:sdtContent>
      <w:p w14:paraId="1C90406A" w14:textId="62D56C72" w:rsidR="0058491B" w:rsidRDefault="0058491B" w:rsidP="009F46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65C701" w14:textId="77777777" w:rsidR="0058491B" w:rsidRDefault="0058491B" w:rsidP="005849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0935155"/>
      <w:docPartObj>
        <w:docPartGallery w:val="Page Numbers (Bottom of Page)"/>
        <w:docPartUnique/>
      </w:docPartObj>
    </w:sdtPr>
    <w:sdtContent>
      <w:p w14:paraId="37C71ADD" w14:textId="46870968" w:rsidR="0058491B" w:rsidRDefault="0058491B" w:rsidP="009F46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6C78426" w14:textId="49B96D3B" w:rsidR="0058491B" w:rsidRDefault="0058491B" w:rsidP="0058491B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Ma L, Guo L, Li X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BC3CB1" w14:textId="77777777" w:rsidR="006B6F80" w:rsidRDefault="006B6F80" w:rsidP="006F15EC">
      <w:r>
        <w:separator/>
      </w:r>
    </w:p>
  </w:footnote>
  <w:footnote w:type="continuationSeparator" w:id="0">
    <w:p w14:paraId="73407E80" w14:textId="77777777" w:rsidR="006B6F80" w:rsidRDefault="006B6F80" w:rsidP="006F1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removePersonalInformation/>
  <w:removeDateAndTim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6D98"/>
    <w:rsid w:val="00005E37"/>
    <w:rsid w:val="00012AFE"/>
    <w:rsid w:val="00050479"/>
    <w:rsid w:val="00062965"/>
    <w:rsid w:val="00065672"/>
    <w:rsid w:val="000918AF"/>
    <w:rsid w:val="000B0FDC"/>
    <w:rsid w:val="000D138D"/>
    <w:rsid w:val="00104B8B"/>
    <w:rsid w:val="00132C38"/>
    <w:rsid w:val="001331E9"/>
    <w:rsid w:val="00174F47"/>
    <w:rsid w:val="00192DB2"/>
    <w:rsid w:val="001A449D"/>
    <w:rsid w:val="001B5692"/>
    <w:rsid w:val="001D24B8"/>
    <w:rsid w:val="001F455E"/>
    <w:rsid w:val="002D157F"/>
    <w:rsid w:val="003142ED"/>
    <w:rsid w:val="00366AF3"/>
    <w:rsid w:val="003A72B3"/>
    <w:rsid w:val="003C6A5D"/>
    <w:rsid w:val="00570F03"/>
    <w:rsid w:val="00576D98"/>
    <w:rsid w:val="0058491B"/>
    <w:rsid w:val="005E74FA"/>
    <w:rsid w:val="005F0F47"/>
    <w:rsid w:val="005F218F"/>
    <w:rsid w:val="005F7149"/>
    <w:rsid w:val="00642475"/>
    <w:rsid w:val="00656DD9"/>
    <w:rsid w:val="006673BF"/>
    <w:rsid w:val="006B6F80"/>
    <w:rsid w:val="006F15EC"/>
    <w:rsid w:val="006F2460"/>
    <w:rsid w:val="00720A80"/>
    <w:rsid w:val="007433B3"/>
    <w:rsid w:val="00793589"/>
    <w:rsid w:val="007C79F3"/>
    <w:rsid w:val="007D26E6"/>
    <w:rsid w:val="008254CF"/>
    <w:rsid w:val="0086067A"/>
    <w:rsid w:val="00860A59"/>
    <w:rsid w:val="008B3AD0"/>
    <w:rsid w:val="008E4199"/>
    <w:rsid w:val="00931ACA"/>
    <w:rsid w:val="009819C9"/>
    <w:rsid w:val="009D3A21"/>
    <w:rsid w:val="009F273C"/>
    <w:rsid w:val="00A53026"/>
    <w:rsid w:val="00AE16C3"/>
    <w:rsid w:val="00AE2A14"/>
    <w:rsid w:val="00B53215"/>
    <w:rsid w:val="00B57393"/>
    <w:rsid w:val="00BD6688"/>
    <w:rsid w:val="00BD74E4"/>
    <w:rsid w:val="00C75AE8"/>
    <w:rsid w:val="00D32A60"/>
    <w:rsid w:val="00DC1F58"/>
    <w:rsid w:val="00DC318F"/>
    <w:rsid w:val="00DE1C3A"/>
    <w:rsid w:val="00DE3B4B"/>
    <w:rsid w:val="00DF3DBA"/>
    <w:rsid w:val="00E01706"/>
    <w:rsid w:val="00E13906"/>
    <w:rsid w:val="00E300F7"/>
    <w:rsid w:val="00E34299"/>
    <w:rsid w:val="00E6472C"/>
    <w:rsid w:val="00E76837"/>
    <w:rsid w:val="00F0423C"/>
    <w:rsid w:val="00F56B88"/>
    <w:rsid w:val="00FC451C"/>
    <w:rsid w:val="00FC5FB5"/>
    <w:rsid w:val="00FE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BDDF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5EC"/>
    <w:pPr>
      <w:widowControl w:val="0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1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15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15E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15E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A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59"/>
    <w:rPr>
      <w:rFonts w:ascii="Calibri" w:hAnsi="Calibri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74F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4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4FA"/>
    <w:rPr>
      <w:rFonts w:ascii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4FA"/>
    <w:rPr>
      <w:rFonts w:ascii="Calibri" w:hAnsi="Calibri" w:cs="Times New Roman"/>
      <w:b/>
      <w:bCs/>
    </w:rPr>
  </w:style>
  <w:style w:type="paragraph" w:styleId="Revision">
    <w:name w:val="Revision"/>
    <w:hidden/>
    <w:uiPriority w:val="99"/>
    <w:semiHidden/>
    <w:rsid w:val="005E74FA"/>
    <w:rPr>
      <w:rFonts w:ascii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84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04T10:02:00Z</dcterms:created>
  <dcterms:modified xsi:type="dcterms:W3CDTF">2018-12-04T10:02:00Z</dcterms:modified>
  <cp:category/>
</cp:coreProperties>
</file>